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5EB9" w:rsidRPr="00AA305B" w:rsidRDefault="006D5EB9" w:rsidP="00E45D0F">
      <w:pPr>
        <w:spacing w:before="240" w:after="240"/>
        <w:rPr>
          <w:rFonts w:ascii="Times New Roman" w:hAnsi="Times New Roman"/>
          <w:szCs w:val="21"/>
        </w:rPr>
      </w:pPr>
      <w:r w:rsidRPr="00AA305B">
        <w:rPr>
          <w:rFonts w:ascii="Times New Roman" w:hAnsi="Times New Roman"/>
          <w:b/>
          <w:sz w:val="24"/>
          <w:szCs w:val="24"/>
        </w:rPr>
        <w:t>S1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AA305B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>.</w:t>
      </w:r>
      <w:r w:rsidRPr="00AA305B">
        <w:rPr>
          <w:rFonts w:ascii="Times New Roman" w:hAnsi="Times New Roman"/>
          <w:b/>
          <w:sz w:val="24"/>
          <w:szCs w:val="24"/>
        </w:rPr>
        <w:t xml:space="preserve"> </w:t>
      </w:r>
      <w:r w:rsidRPr="00D8647C">
        <w:rPr>
          <w:rFonts w:ascii="Times New Roman" w:hAnsi="Times New Roman"/>
          <w:b/>
          <w:sz w:val="24"/>
          <w:szCs w:val="24"/>
        </w:rPr>
        <w:t>Detailed information of SKI samples, semi-products, intermediates, and the raw materials.</w:t>
      </w:r>
    </w:p>
    <w:tbl>
      <w:tblPr>
        <w:tblW w:w="13716" w:type="dxa"/>
        <w:jc w:val="center"/>
        <w:tblLayout w:type="fixed"/>
        <w:tblLook w:val="00A0"/>
      </w:tblPr>
      <w:tblGrid>
        <w:gridCol w:w="648"/>
        <w:gridCol w:w="1154"/>
        <w:gridCol w:w="543"/>
        <w:gridCol w:w="1482"/>
        <w:gridCol w:w="543"/>
        <w:gridCol w:w="1493"/>
        <w:gridCol w:w="543"/>
        <w:gridCol w:w="1073"/>
        <w:gridCol w:w="709"/>
        <w:gridCol w:w="1843"/>
        <w:gridCol w:w="827"/>
        <w:gridCol w:w="1049"/>
        <w:gridCol w:w="543"/>
        <w:gridCol w:w="1266"/>
      </w:tblGrid>
      <w:tr w:rsidR="006D5EB9" w:rsidRPr="00AA305B" w:rsidTr="0086175A">
        <w:trPr>
          <w:trHeight w:val="285"/>
          <w:jc w:val="center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No.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KI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No.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 xml:space="preserve">Semi-product 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No.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7A5B67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 xml:space="preserve">Intermediate 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No.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9102AC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Radix et</w:t>
            </w:r>
          </w:p>
          <w:p w:rsidR="006D5EB9" w:rsidRPr="00AA305B" w:rsidRDefault="006D5EB9" w:rsidP="009102AC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 xml:space="preserve">Rhizoma Rhei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No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1242F" w:rsidRDefault="006D5EB9" w:rsidP="009102AC">
            <w:pPr>
              <w:jc w:val="center"/>
              <w:rPr>
                <w:rFonts w:ascii="Times New Roman" w:hAnsi="Times New Roman"/>
                <w:szCs w:val="21"/>
                <w:lang w:val="pt-BR"/>
              </w:rPr>
            </w:pPr>
            <w:r w:rsidRPr="00A1242F">
              <w:rPr>
                <w:rFonts w:ascii="Times New Roman" w:hAnsi="Times New Roman"/>
                <w:szCs w:val="21"/>
                <w:lang w:val="pt-BR"/>
              </w:rPr>
              <w:t>Radix et Rhizoma Salviae Miltiorrhizae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No.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9102AC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Radix Astragali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No.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9102AC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 xml:space="preserve">Flos Carthami </w:t>
            </w:r>
          </w:p>
        </w:tc>
      </w:tr>
      <w:tr w:rsidR="006D5EB9" w:rsidRPr="00AA305B" w:rsidTr="0086175A">
        <w:trPr>
          <w:trHeight w:val="330"/>
          <w:jc w:val="center"/>
        </w:trPr>
        <w:tc>
          <w:tcPr>
            <w:tcW w:w="64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</w:t>
            </w:r>
          </w:p>
        </w:tc>
        <w:tc>
          <w:tcPr>
            <w:tcW w:w="115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403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403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T20110304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0121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Q20101102-3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</w:t>
            </w:r>
          </w:p>
        </w:tc>
        <w:tc>
          <w:tcPr>
            <w:tcW w:w="104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201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01217</w:t>
            </w: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2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403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2</w:t>
            </w:r>
          </w:p>
        </w:tc>
        <w:tc>
          <w:tcPr>
            <w:tcW w:w="1482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403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2</w:t>
            </w:r>
          </w:p>
        </w:tc>
        <w:tc>
          <w:tcPr>
            <w:tcW w:w="107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005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9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6" w:type="dxa"/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3</w:t>
            </w:r>
          </w:p>
        </w:tc>
        <w:tc>
          <w:tcPr>
            <w:tcW w:w="11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4033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3</w:t>
            </w:r>
          </w:p>
        </w:tc>
        <w:tc>
          <w:tcPr>
            <w:tcW w:w="14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4033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D5EB9" w:rsidRPr="00AA305B" w:rsidTr="0086175A">
        <w:trPr>
          <w:trHeight w:val="315"/>
          <w:jc w:val="center"/>
        </w:trPr>
        <w:tc>
          <w:tcPr>
            <w:tcW w:w="64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4</w:t>
            </w:r>
          </w:p>
        </w:tc>
        <w:tc>
          <w:tcPr>
            <w:tcW w:w="115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4042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4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4042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2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T2011040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0121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Q20101102-3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</w:t>
            </w:r>
          </w:p>
        </w:tc>
        <w:tc>
          <w:tcPr>
            <w:tcW w:w="104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201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01217</w:t>
            </w: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5</w:t>
            </w:r>
          </w:p>
        </w:tc>
        <w:tc>
          <w:tcPr>
            <w:tcW w:w="11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4043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5</w:t>
            </w:r>
          </w:p>
        </w:tc>
        <w:tc>
          <w:tcPr>
            <w:tcW w:w="14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4043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2</w:t>
            </w: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00501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D5EB9" w:rsidRPr="00AA305B" w:rsidTr="0086175A">
        <w:trPr>
          <w:trHeight w:val="315"/>
          <w:jc w:val="center"/>
        </w:trPr>
        <w:tc>
          <w:tcPr>
            <w:tcW w:w="64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6</w:t>
            </w:r>
          </w:p>
        </w:tc>
        <w:tc>
          <w:tcPr>
            <w:tcW w:w="115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405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6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405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3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T20110402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0121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Q20101102-4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</w:t>
            </w:r>
          </w:p>
        </w:tc>
        <w:tc>
          <w:tcPr>
            <w:tcW w:w="104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201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01217</w:t>
            </w:r>
          </w:p>
        </w:tc>
      </w:tr>
      <w:tr w:rsidR="006D5EB9" w:rsidRPr="00AA305B" w:rsidTr="0086175A">
        <w:trPr>
          <w:trHeight w:val="315"/>
          <w:jc w:val="center"/>
        </w:trPr>
        <w:tc>
          <w:tcPr>
            <w:tcW w:w="648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7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405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7</w:t>
            </w:r>
          </w:p>
        </w:tc>
        <w:tc>
          <w:tcPr>
            <w:tcW w:w="1482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405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6" w:type="dxa"/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8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4053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8</w:t>
            </w:r>
          </w:p>
        </w:tc>
        <w:tc>
          <w:tcPr>
            <w:tcW w:w="1482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4053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9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6" w:type="dxa"/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D5EB9" w:rsidRPr="00AA305B" w:rsidTr="0086175A">
        <w:trPr>
          <w:trHeight w:val="315"/>
          <w:jc w:val="center"/>
        </w:trPr>
        <w:tc>
          <w:tcPr>
            <w:tcW w:w="64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9</w:t>
            </w:r>
          </w:p>
        </w:tc>
        <w:tc>
          <w:tcPr>
            <w:tcW w:w="115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502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9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502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4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T20110404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0121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Q20101102-3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</w:t>
            </w:r>
          </w:p>
        </w:tc>
        <w:tc>
          <w:tcPr>
            <w:tcW w:w="104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201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2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301</w:t>
            </w:r>
          </w:p>
        </w:tc>
      </w:tr>
      <w:tr w:rsidR="006D5EB9" w:rsidRPr="00AA305B" w:rsidTr="0086175A">
        <w:trPr>
          <w:trHeight w:val="315"/>
          <w:jc w:val="center"/>
        </w:trPr>
        <w:tc>
          <w:tcPr>
            <w:tcW w:w="648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0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502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0</w:t>
            </w:r>
          </w:p>
        </w:tc>
        <w:tc>
          <w:tcPr>
            <w:tcW w:w="1482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502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6" w:type="dxa"/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D5EB9" w:rsidRPr="00AA305B" w:rsidTr="0086175A">
        <w:trPr>
          <w:trHeight w:val="315"/>
          <w:jc w:val="center"/>
        </w:trPr>
        <w:tc>
          <w:tcPr>
            <w:tcW w:w="64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1</w:t>
            </w:r>
          </w:p>
        </w:tc>
        <w:tc>
          <w:tcPr>
            <w:tcW w:w="11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5023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1</w:t>
            </w:r>
          </w:p>
        </w:tc>
        <w:tc>
          <w:tcPr>
            <w:tcW w:w="14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5023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D5EB9" w:rsidRPr="00AA305B" w:rsidTr="0086175A">
        <w:trPr>
          <w:trHeight w:val="315"/>
          <w:jc w:val="center"/>
        </w:trPr>
        <w:tc>
          <w:tcPr>
            <w:tcW w:w="64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2</w:t>
            </w:r>
          </w:p>
        </w:tc>
        <w:tc>
          <w:tcPr>
            <w:tcW w:w="115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503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2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503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5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T20110405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0121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Q20101102-3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</w:t>
            </w:r>
          </w:p>
        </w:tc>
        <w:tc>
          <w:tcPr>
            <w:tcW w:w="104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201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2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301</w:t>
            </w: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3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503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3</w:t>
            </w:r>
          </w:p>
        </w:tc>
        <w:tc>
          <w:tcPr>
            <w:tcW w:w="1482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503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6" w:type="dxa"/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D5EB9" w:rsidRPr="00AA305B" w:rsidTr="0086175A">
        <w:trPr>
          <w:trHeight w:val="315"/>
          <w:jc w:val="center"/>
        </w:trPr>
        <w:tc>
          <w:tcPr>
            <w:tcW w:w="64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4</w:t>
            </w:r>
          </w:p>
        </w:tc>
        <w:tc>
          <w:tcPr>
            <w:tcW w:w="11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5033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4</w:t>
            </w:r>
          </w:p>
        </w:tc>
        <w:tc>
          <w:tcPr>
            <w:tcW w:w="14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5033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D5EB9" w:rsidRPr="00AA305B" w:rsidTr="0086175A">
        <w:trPr>
          <w:trHeight w:val="315"/>
          <w:jc w:val="center"/>
        </w:trPr>
        <w:tc>
          <w:tcPr>
            <w:tcW w:w="64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5</w:t>
            </w:r>
          </w:p>
        </w:tc>
        <w:tc>
          <w:tcPr>
            <w:tcW w:w="115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504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5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504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6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T2011050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0121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Q20101102-5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</w:t>
            </w:r>
          </w:p>
        </w:tc>
        <w:tc>
          <w:tcPr>
            <w:tcW w:w="104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201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2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301</w:t>
            </w: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6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504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6</w:t>
            </w:r>
          </w:p>
        </w:tc>
        <w:tc>
          <w:tcPr>
            <w:tcW w:w="1482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504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2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402</w:t>
            </w:r>
          </w:p>
        </w:tc>
        <w:tc>
          <w:tcPr>
            <w:tcW w:w="543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6" w:type="dxa"/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D5EB9" w:rsidRPr="00AA305B" w:rsidTr="0086175A">
        <w:trPr>
          <w:trHeight w:val="315"/>
          <w:jc w:val="center"/>
        </w:trPr>
        <w:tc>
          <w:tcPr>
            <w:tcW w:w="64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7</w:t>
            </w:r>
          </w:p>
        </w:tc>
        <w:tc>
          <w:tcPr>
            <w:tcW w:w="11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5043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7</w:t>
            </w:r>
          </w:p>
        </w:tc>
        <w:tc>
          <w:tcPr>
            <w:tcW w:w="14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5043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D5EB9" w:rsidRPr="00AA305B" w:rsidTr="0086175A">
        <w:trPr>
          <w:trHeight w:val="315"/>
          <w:jc w:val="center"/>
        </w:trPr>
        <w:tc>
          <w:tcPr>
            <w:tcW w:w="64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8</w:t>
            </w:r>
          </w:p>
        </w:tc>
        <w:tc>
          <w:tcPr>
            <w:tcW w:w="115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505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8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505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7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T20110502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0121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Q20101102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2</w:t>
            </w:r>
          </w:p>
        </w:tc>
        <w:tc>
          <w:tcPr>
            <w:tcW w:w="104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402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2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301</w:t>
            </w: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9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6011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9</w:t>
            </w:r>
          </w:p>
        </w:tc>
        <w:tc>
          <w:tcPr>
            <w:tcW w:w="1482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6011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3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403</w:t>
            </w:r>
          </w:p>
        </w:tc>
        <w:tc>
          <w:tcPr>
            <w:tcW w:w="543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6" w:type="dxa"/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D5EB9" w:rsidRPr="00AA305B" w:rsidTr="0086175A">
        <w:trPr>
          <w:trHeight w:val="315"/>
          <w:jc w:val="center"/>
        </w:trPr>
        <w:tc>
          <w:tcPr>
            <w:tcW w:w="64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20</w:t>
            </w:r>
          </w:p>
        </w:tc>
        <w:tc>
          <w:tcPr>
            <w:tcW w:w="11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6012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20</w:t>
            </w:r>
          </w:p>
        </w:tc>
        <w:tc>
          <w:tcPr>
            <w:tcW w:w="14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6012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D5EB9" w:rsidRPr="00AA305B" w:rsidTr="0086175A">
        <w:trPr>
          <w:trHeight w:val="315"/>
          <w:jc w:val="center"/>
        </w:trPr>
        <w:tc>
          <w:tcPr>
            <w:tcW w:w="64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21</w:t>
            </w:r>
          </w:p>
        </w:tc>
        <w:tc>
          <w:tcPr>
            <w:tcW w:w="115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602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21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602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8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T20110503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3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1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Q20110301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4</w:t>
            </w:r>
          </w:p>
        </w:tc>
        <w:tc>
          <w:tcPr>
            <w:tcW w:w="104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404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2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301</w:t>
            </w: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22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602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22</w:t>
            </w:r>
          </w:p>
        </w:tc>
        <w:tc>
          <w:tcPr>
            <w:tcW w:w="1482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602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5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405</w:t>
            </w:r>
          </w:p>
        </w:tc>
        <w:tc>
          <w:tcPr>
            <w:tcW w:w="543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3</w:t>
            </w:r>
          </w:p>
        </w:tc>
        <w:tc>
          <w:tcPr>
            <w:tcW w:w="1266" w:type="dxa"/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402</w:t>
            </w:r>
          </w:p>
        </w:tc>
      </w:tr>
      <w:tr w:rsidR="006D5EB9" w:rsidRPr="00AA305B" w:rsidTr="0086175A">
        <w:trPr>
          <w:trHeight w:val="315"/>
          <w:jc w:val="center"/>
        </w:trPr>
        <w:tc>
          <w:tcPr>
            <w:tcW w:w="64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23</w:t>
            </w:r>
          </w:p>
        </w:tc>
        <w:tc>
          <w:tcPr>
            <w:tcW w:w="11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6023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23</w:t>
            </w:r>
          </w:p>
        </w:tc>
        <w:tc>
          <w:tcPr>
            <w:tcW w:w="14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6023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D5EB9" w:rsidRPr="00AA305B" w:rsidTr="0086175A">
        <w:trPr>
          <w:trHeight w:val="315"/>
          <w:jc w:val="center"/>
        </w:trPr>
        <w:tc>
          <w:tcPr>
            <w:tcW w:w="64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24</w:t>
            </w:r>
          </w:p>
        </w:tc>
        <w:tc>
          <w:tcPr>
            <w:tcW w:w="115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603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24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603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9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T20110504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3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1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Q20110301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6</w:t>
            </w:r>
          </w:p>
        </w:tc>
        <w:tc>
          <w:tcPr>
            <w:tcW w:w="104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406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3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402</w:t>
            </w: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25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603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25</w:t>
            </w:r>
          </w:p>
        </w:tc>
        <w:tc>
          <w:tcPr>
            <w:tcW w:w="1482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603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</w:t>
            </w:r>
          </w:p>
        </w:tc>
        <w:tc>
          <w:tcPr>
            <w:tcW w:w="107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0121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5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405</w:t>
            </w:r>
          </w:p>
        </w:tc>
        <w:tc>
          <w:tcPr>
            <w:tcW w:w="543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6" w:type="dxa"/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D5EB9" w:rsidRPr="00AA305B" w:rsidTr="0086175A">
        <w:trPr>
          <w:trHeight w:val="315"/>
          <w:jc w:val="center"/>
        </w:trPr>
        <w:tc>
          <w:tcPr>
            <w:tcW w:w="64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26</w:t>
            </w:r>
          </w:p>
        </w:tc>
        <w:tc>
          <w:tcPr>
            <w:tcW w:w="115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604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26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604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0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T2011060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0121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Q20110301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6</w:t>
            </w:r>
          </w:p>
        </w:tc>
        <w:tc>
          <w:tcPr>
            <w:tcW w:w="104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406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3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402</w:t>
            </w: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27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604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27</w:t>
            </w:r>
          </w:p>
        </w:tc>
        <w:tc>
          <w:tcPr>
            <w:tcW w:w="1482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604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7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507</w:t>
            </w:r>
          </w:p>
        </w:tc>
        <w:tc>
          <w:tcPr>
            <w:tcW w:w="543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6" w:type="dxa"/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28</w:t>
            </w:r>
          </w:p>
        </w:tc>
        <w:tc>
          <w:tcPr>
            <w:tcW w:w="11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6043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28</w:t>
            </w:r>
          </w:p>
        </w:tc>
        <w:tc>
          <w:tcPr>
            <w:tcW w:w="14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6043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29</w:t>
            </w:r>
          </w:p>
        </w:tc>
        <w:tc>
          <w:tcPr>
            <w:tcW w:w="115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703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29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703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1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T20110604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3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1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ind w:right="420"/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502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8</w:t>
            </w:r>
          </w:p>
        </w:tc>
        <w:tc>
          <w:tcPr>
            <w:tcW w:w="104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508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4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403</w:t>
            </w:r>
          </w:p>
        </w:tc>
      </w:tr>
      <w:tr w:rsidR="006D5EB9" w:rsidRPr="00AA305B" w:rsidTr="0086175A">
        <w:trPr>
          <w:trHeight w:val="285"/>
          <w:jc w:val="center"/>
        </w:trPr>
        <w:tc>
          <w:tcPr>
            <w:tcW w:w="648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30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703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30</w:t>
            </w:r>
          </w:p>
        </w:tc>
        <w:tc>
          <w:tcPr>
            <w:tcW w:w="1482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703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6" w:type="dxa"/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D5EB9" w:rsidRPr="00AA305B" w:rsidTr="0086175A">
        <w:trPr>
          <w:trHeight w:val="285"/>
          <w:jc w:val="center"/>
        </w:trPr>
        <w:tc>
          <w:tcPr>
            <w:tcW w:w="64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31</w:t>
            </w:r>
          </w:p>
        </w:tc>
        <w:tc>
          <w:tcPr>
            <w:tcW w:w="11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7033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31</w:t>
            </w:r>
          </w:p>
        </w:tc>
        <w:tc>
          <w:tcPr>
            <w:tcW w:w="14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7033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D5EB9" w:rsidRPr="00AA305B" w:rsidTr="0086175A">
        <w:trPr>
          <w:trHeight w:val="285"/>
          <w:jc w:val="center"/>
        </w:trPr>
        <w:tc>
          <w:tcPr>
            <w:tcW w:w="64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32</w:t>
            </w:r>
          </w:p>
        </w:tc>
        <w:tc>
          <w:tcPr>
            <w:tcW w:w="115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704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32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704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2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T2011070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3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1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ind w:right="420"/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502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8</w:t>
            </w:r>
          </w:p>
        </w:tc>
        <w:tc>
          <w:tcPr>
            <w:tcW w:w="104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508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5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604</w:t>
            </w:r>
          </w:p>
        </w:tc>
      </w:tr>
      <w:tr w:rsidR="006D5EB9" w:rsidRPr="00AA305B" w:rsidTr="0086175A">
        <w:trPr>
          <w:trHeight w:val="285"/>
          <w:jc w:val="center"/>
        </w:trPr>
        <w:tc>
          <w:tcPr>
            <w:tcW w:w="648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33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704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33</w:t>
            </w:r>
          </w:p>
        </w:tc>
        <w:tc>
          <w:tcPr>
            <w:tcW w:w="1482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704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9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4</w:t>
            </w:r>
          </w:p>
        </w:tc>
        <w:tc>
          <w:tcPr>
            <w:tcW w:w="1266" w:type="dxa"/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403</w:t>
            </w:r>
          </w:p>
        </w:tc>
      </w:tr>
      <w:tr w:rsidR="006D5EB9" w:rsidRPr="00AA305B" w:rsidTr="0086175A">
        <w:trPr>
          <w:trHeight w:val="315"/>
          <w:jc w:val="center"/>
        </w:trPr>
        <w:tc>
          <w:tcPr>
            <w:tcW w:w="648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34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7043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34</w:t>
            </w:r>
          </w:p>
        </w:tc>
        <w:tc>
          <w:tcPr>
            <w:tcW w:w="1482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7043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6" w:type="dxa"/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35</w:t>
            </w:r>
          </w:p>
        </w:tc>
        <w:tc>
          <w:tcPr>
            <w:tcW w:w="115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705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35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705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3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T20110702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3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1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ind w:right="420"/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503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9</w:t>
            </w:r>
          </w:p>
        </w:tc>
        <w:tc>
          <w:tcPr>
            <w:tcW w:w="104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609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5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604</w:t>
            </w:r>
          </w:p>
        </w:tc>
      </w:tr>
      <w:tr w:rsidR="006D5EB9" w:rsidRPr="00AA305B" w:rsidTr="0086175A">
        <w:trPr>
          <w:trHeight w:val="315"/>
          <w:jc w:val="center"/>
        </w:trPr>
        <w:tc>
          <w:tcPr>
            <w:tcW w:w="648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36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705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36</w:t>
            </w:r>
          </w:p>
        </w:tc>
        <w:tc>
          <w:tcPr>
            <w:tcW w:w="1482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705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6" w:type="dxa"/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D5EB9" w:rsidRPr="00AA305B" w:rsidTr="0086175A">
        <w:trPr>
          <w:trHeight w:val="315"/>
          <w:jc w:val="center"/>
        </w:trPr>
        <w:tc>
          <w:tcPr>
            <w:tcW w:w="64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37</w:t>
            </w:r>
          </w:p>
        </w:tc>
        <w:tc>
          <w:tcPr>
            <w:tcW w:w="11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7053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37</w:t>
            </w:r>
          </w:p>
        </w:tc>
        <w:tc>
          <w:tcPr>
            <w:tcW w:w="14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7053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38</w:t>
            </w:r>
          </w:p>
        </w:tc>
        <w:tc>
          <w:tcPr>
            <w:tcW w:w="115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801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38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801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4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T20110703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3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1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ind w:right="420"/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503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9</w:t>
            </w:r>
          </w:p>
        </w:tc>
        <w:tc>
          <w:tcPr>
            <w:tcW w:w="104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609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5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604</w:t>
            </w:r>
          </w:p>
        </w:tc>
      </w:tr>
      <w:tr w:rsidR="006D5EB9" w:rsidRPr="00AA305B" w:rsidTr="0086175A">
        <w:trPr>
          <w:trHeight w:val="315"/>
          <w:jc w:val="center"/>
        </w:trPr>
        <w:tc>
          <w:tcPr>
            <w:tcW w:w="648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39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801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39</w:t>
            </w:r>
          </w:p>
        </w:tc>
        <w:tc>
          <w:tcPr>
            <w:tcW w:w="1482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801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6" w:type="dxa"/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D5EB9" w:rsidRPr="00AA305B" w:rsidTr="0086175A">
        <w:trPr>
          <w:trHeight w:val="315"/>
          <w:jc w:val="center"/>
        </w:trPr>
        <w:tc>
          <w:tcPr>
            <w:tcW w:w="64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40</w:t>
            </w:r>
          </w:p>
        </w:tc>
        <w:tc>
          <w:tcPr>
            <w:tcW w:w="11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8013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40</w:t>
            </w:r>
          </w:p>
        </w:tc>
        <w:tc>
          <w:tcPr>
            <w:tcW w:w="14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8013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41</w:t>
            </w:r>
          </w:p>
        </w:tc>
        <w:tc>
          <w:tcPr>
            <w:tcW w:w="115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802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41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802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5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T20110704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3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1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ind w:right="420"/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503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9</w:t>
            </w:r>
          </w:p>
        </w:tc>
        <w:tc>
          <w:tcPr>
            <w:tcW w:w="104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609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5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604</w:t>
            </w:r>
          </w:p>
        </w:tc>
      </w:tr>
      <w:tr w:rsidR="006D5EB9" w:rsidRPr="00AA305B" w:rsidTr="0086175A">
        <w:trPr>
          <w:trHeight w:val="315"/>
          <w:jc w:val="center"/>
        </w:trPr>
        <w:tc>
          <w:tcPr>
            <w:tcW w:w="648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42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802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42</w:t>
            </w:r>
          </w:p>
        </w:tc>
        <w:tc>
          <w:tcPr>
            <w:tcW w:w="1482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802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6" w:type="dxa"/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D5EB9" w:rsidRPr="00AA305B" w:rsidTr="0086175A">
        <w:trPr>
          <w:trHeight w:val="315"/>
          <w:jc w:val="center"/>
        </w:trPr>
        <w:tc>
          <w:tcPr>
            <w:tcW w:w="64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43</w:t>
            </w:r>
          </w:p>
        </w:tc>
        <w:tc>
          <w:tcPr>
            <w:tcW w:w="11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8023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43</w:t>
            </w:r>
          </w:p>
        </w:tc>
        <w:tc>
          <w:tcPr>
            <w:tcW w:w="14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8023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44</w:t>
            </w:r>
          </w:p>
        </w:tc>
        <w:tc>
          <w:tcPr>
            <w:tcW w:w="115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803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44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803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6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T20110705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4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60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ind w:right="420"/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503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9</w:t>
            </w:r>
          </w:p>
        </w:tc>
        <w:tc>
          <w:tcPr>
            <w:tcW w:w="104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609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5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604</w:t>
            </w:r>
          </w:p>
        </w:tc>
      </w:tr>
      <w:tr w:rsidR="006D5EB9" w:rsidRPr="00AA305B" w:rsidTr="0086175A">
        <w:trPr>
          <w:trHeight w:val="315"/>
          <w:jc w:val="center"/>
        </w:trPr>
        <w:tc>
          <w:tcPr>
            <w:tcW w:w="648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45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803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45</w:t>
            </w:r>
          </w:p>
        </w:tc>
        <w:tc>
          <w:tcPr>
            <w:tcW w:w="1482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803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3</w:t>
            </w:r>
          </w:p>
        </w:tc>
        <w:tc>
          <w:tcPr>
            <w:tcW w:w="107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1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6" w:type="dxa"/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D5EB9" w:rsidRPr="00AA305B" w:rsidTr="0086175A">
        <w:trPr>
          <w:trHeight w:val="315"/>
          <w:jc w:val="center"/>
        </w:trPr>
        <w:tc>
          <w:tcPr>
            <w:tcW w:w="64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46</w:t>
            </w:r>
          </w:p>
        </w:tc>
        <w:tc>
          <w:tcPr>
            <w:tcW w:w="11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8033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46</w:t>
            </w:r>
          </w:p>
        </w:tc>
        <w:tc>
          <w:tcPr>
            <w:tcW w:w="14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8033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47</w:t>
            </w:r>
          </w:p>
        </w:tc>
        <w:tc>
          <w:tcPr>
            <w:tcW w:w="115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804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47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804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7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T2011080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4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60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ind w:right="420"/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704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9</w:t>
            </w:r>
          </w:p>
        </w:tc>
        <w:tc>
          <w:tcPr>
            <w:tcW w:w="104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609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5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604</w:t>
            </w: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48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804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48</w:t>
            </w:r>
          </w:p>
        </w:tc>
        <w:tc>
          <w:tcPr>
            <w:tcW w:w="1482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804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3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ind w:right="420"/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503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9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6" w:type="dxa"/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D5EB9" w:rsidRPr="00AA305B" w:rsidTr="0086175A">
        <w:trPr>
          <w:trHeight w:val="315"/>
          <w:jc w:val="center"/>
        </w:trPr>
        <w:tc>
          <w:tcPr>
            <w:tcW w:w="64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49</w:t>
            </w:r>
          </w:p>
        </w:tc>
        <w:tc>
          <w:tcPr>
            <w:tcW w:w="11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8043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49</w:t>
            </w:r>
          </w:p>
        </w:tc>
        <w:tc>
          <w:tcPr>
            <w:tcW w:w="14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8043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50</w:t>
            </w:r>
          </w:p>
        </w:tc>
        <w:tc>
          <w:tcPr>
            <w:tcW w:w="115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805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50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805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8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T20110802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4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60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ind w:right="420"/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704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9</w:t>
            </w:r>
          </w:p>
        </w:tc>
        <w:tc>
          <w:tcPr>
            <w:tcW w:w="104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609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5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604</w:t>
            </w: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51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805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51</w:t>
            </w:r>
          </w:p>
        </w:tc>
        <w:tc>
          <w:tcPr>
            <w:tcW w:w="1482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805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0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710</w:t>
            </w:r>
          </w:p>
        </w:tc>
        <w:tc>
          <w:tcPr>
            <w:tcW w:w="543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6</w:t>
            </w:r>
          </w:p>
        </w:tc>
        <w:tc>
          <w:tcPr>
            <w:tcW w:w="1266" w:type="dxa"/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605</w:t>
            </w: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52</w:t>
            </w:r>
          </w:p>
        </w:tc>
        <w:tc>
          <w:tcPr>
            <w:tcW w:w="11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8053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52</w:t>
            </w:r>
          </w:p>
        </w:tc>
        <w:tc>
          <w:tcPr>
            <w:tcW w:w="14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8053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53</w:t>
            </w:r>
          </w:p>
        </w:tc>
        <w:tc>
          <w:tcPr>
            <w:tcW w:w="115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806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53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806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9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T20110803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4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60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ind w:right="420"/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704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9</w:t>
            </w:r>
          </w:p>
        </w:tc>
        <w:tc>
          <w:tcPr>
            <w:tcW w:w="104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609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6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605</w:t>
            </w: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54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9011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54</w:t>
            </w:r>
          </w:p>
        </w:tc>
        <w:tc>
          <w:tcPr>
            <w:tcW w:w="1482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9011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9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6" w:type="dxa"/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55</w:t>
            </w:r>
          </w:p>
        </w:tc>
        <w:tc>
          <w:tcPr>
            <w:tcW w:w="11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9012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55</w:t>
            </w:r>
          </w:p>
        </w:tc>
        <w:tc>
          <w:tcPr>
            <w:tcW w:w="14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9012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56</w:t>
            </w:r>
          </w:p>
        </w:tc>
        <w:tc>
          <w:tcPr>
            <w:tcW w:w="115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902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56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902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20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T20110804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4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60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ind w:right="420"/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704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0</w:t>
            </w:r>
          </w:p>
        </w:tc>
        <w:tc>
          <w:tcPr>
            <w:tcW w:w="104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710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6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605</w:t>
            </w: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57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902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57</w:t>
            </w:r>
          </w:p>
        </w:tc>
        <w:tc>
          <w:tcPr>
            <w:tcW w:w="1482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902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9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6" w:type="dxa"/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58</w:t>
            </w:r>
          </w:p>
        </w:tc>
        <w:tc>
          <w:tcPr>
            <w:tcW w:w="11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9023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58</w:t>
            </w:r>
          </w:p>
        </w:tc>
        <w:tc>
          <w:tcPr>
            <w:tcW w:w="14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9023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59</w:t>
            </w:r>
          </w:p>
        </w:tc>
        <w:tc>
          <w:tcPr>
            <w:tcW w:w="115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903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59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903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21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T2011090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4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60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ind w:right="420"/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704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0</w:t>
            </w:r>
          </w:p>
        </w:tc>
        <w:tc>
          <w:tcPr>
            <w:tcW w:w="104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710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6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605</w:t>
            </w: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60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903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60</w:t>
            </w:r>
          </w:p>
        </w:tc>
        <w:tc>
          <w:tcPr>
            <w:tcW w:w="1482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903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9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6" w:type="dxa"/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61</w:t>
            </w:r>
          </w:p>
        </w:tc>
        <w:tc>
          <w:tcPr>
            <w:tcW w:w="11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9033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61</w:t>
            </w:r>
          </w:p>
        </w:tc>
        <w:tc>
          <w:tcPr>
            <w:tcW w:w="14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9033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62</w:t>
            </w:r>
          </w:p>
        </w:tc>
        <w:tc>
          <w:tcPr>
            <w:tcW w:w="115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904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62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904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22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T20110902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4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60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ind w:right="420"/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704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0</w:t>
            </w:r>
          </w:p>
        </w:tc>
        <w:tc>
          <w:tcPr>
            <w:tcW w:w="104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710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6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605</w:t>
            </w:r>
          </w:p>
        </w:tc>
      </w:tr>
      <w:tr w:rsidR="006D5EB9" w:rsidRPr="00AA305B" w:rsidTr="0086175A">
        <w:trPr>
          <w:trHeight w:val="315"/>
          <w:jc w:val="center"/>
        </w:trPr>
        <w:tc>
          <w:tcPr>
            <w:tcW w:w="648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63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904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63</w:t>
            </w:r>
          </w:p>
        </w:tc>
        <w:tc>
          <w:tcPr>
            <w:tcW w:w="1482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904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6" w:type="dxa"/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D5EB9" w:rsidRPr="00AA305B" w:rsidTr="0086175A">
        <w:trPr>
          <w:trHeight w:val="315"/>
          <w:jc w:val="center"/>
        </w:trPr>
        <w:tc>
          <w:tcPr>
            <w:tcW w:w="648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64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0011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64</w:t>
            </w:r>
          </w:p>
        </w:tc>
        <w:tc>
          <w:tcPr>
            <w:tcW w:w="1482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0011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6" w:type="dxa"/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65</w:t>
            </w:r>
          </w:p>
        </w:tc>
        <w:tc>
          <w:tcPr>
            <w:tcW w:w="115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002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65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002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23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T20110903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4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60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ind w:right="420"/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704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0</w:t>
            </w:r>
          </w:p>
        </w:tc>
        <w:tc>
          <w:tcPr>
            <w:tcW w:w="104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710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6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605</w:t>
            </w: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66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002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66</w:t>
            </w:r>
          </w:p>
        </w:tc>
        <w:tc>
          <w:tcPr>
            <w:tcW w:w="1482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002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9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6" w:type="dxa"/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67</w:t>
            </w:r>
          </w:p>
        </w:tc>
        <w:tc>
          <w:tcPr>
            <w:tcW w:w="11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0023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67</w:t>
            </w:r>
          </w:p>
        </w:tc>
        <w:tc>
          <w:tcPr>
            <w:tcW w:w="14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0023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68</w:t>
            </w:r>
          </w:p>
        </w:tc>
        <w:tc>
          <w:tcPr>
            <w:tcW w:w="115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003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68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003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24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T20110904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5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70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ind w:right="420"/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704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0</w:t>
            </w:r>
          </w:p>
        </w:tc>
        <w:tc>
          <w:tcPr>
            <w:tcW w:w="104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710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6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605</w:t>
            </w: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69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003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69</w:t>
            </w:r>
          </w:p>
        </w:tc>
        <w:tc>
          <w:tcPr>
            <w:tcW w:w="1482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003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5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ind w:right="420"/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705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1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713</w:t>
            </w:r>
          </w:p>
        </w:tc>
        <w:tc>
          <w:tcPr>
            <w:tcW w:w="543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6" w:type="dxa"/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70</w:t>
            </w:r>
          </w:p>
        </w:tc>
        <w:tc>
          <w:tcPr>
            <w:tcW w:w="11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0033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70</w:t>
            </w:r>
          </w:p>
        </w:tc>
        <w:tc>
          <w:tcPr>
            <w:tcW w:w="14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0033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71</w:t>
            </w:r>
          </w:p>
        </w:tc>
        <w:tc>
          <w:tcPr>
            <w:tcW w:w="115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004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71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004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25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T2011100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8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7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ind w:right="420"/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705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1</w:t>
            </w:r>
          </w:p>
        </w:tc>
        <w:tc>
          <w:tcPr>
            <w:tcW w:w="104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713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6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bookmarkStart w:id="0" w:name="RANGE!N86"/>
            <w:bookmarkEnd w:id="0"/>
            <w:r w:rsidRPr="00AA305B">
              <w:rPr>
                <w:rFonts w:ascii="Times New Roman" w:hAnsi="Times New Roman"/>
                <w:szCs w:val="21"/>
              </w:rPr>
              <w:t>20110605</w:t>
            </w: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72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004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72</w:t>
            </w:r>
          </w:p>
        </w:tc>
        <w:tc>
          <w:tcPr>
            <w:tcW w:w="1482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004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shd w:val="clear" w:color="auto" w:fill="FFFFFF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9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9</w:t>
            </w:r>
          </w:p>
        </w:tc>
        <w:tc>
          <w:tcPr>
            <w:tcW w:w="1266" w:type="dxa"/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908</w:t>
            </w:r>
          </w:p>
        </w:tc>
      </w:tr>
      <w:tr w:rsidR="006D5EB9" w:rsidRPr="00AA305B" w:rsidTr="0086175A">
        <w:trPr>
          <w:trHeight w:val="315"/>
          <w:jc w:val="center"/>
        </w:trPr>
        <w:tc>
          <w:tcPr>
            <w:tcW w:w="64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73</w:t>
            </w:r>
          </w:p>
        </w:tc>
        <w:tc>
          <w:tcPr>
            <w:tcW w:w="11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0043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73</w:t>
            </w:r>
          </w:p>
        </w:tc>
        <w:tc>
          <w:tcPr>
            <w:tcW w:w="14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0043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74</w:t>
            </w:r>
          </w:p>
        </w:tc>
        <w:tc>
          <w:tcPr>
            <w:tcW w:w="115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005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74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005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26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T20111002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6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7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ind w:right="420"/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705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1</w:t>
            </w:r>
          </w:p>
        </w:tc>
        <w:tc>
          <w:tcPr>
            <w:tcW w:w="104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713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7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906</w:t>
            </w: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75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005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75</w:t>
            </w:r>
          </w:p>
        </w:tc>
        <w:tc>
          <w:tcPr>
            <w:tcW w:w="1482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005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shd w:val="clear" w:color="auto" w:fill="FFFFFF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9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9</w:t>
            </w:r>
          </w:p>
        </w:tc>
        <w:tc>
          <w:tcPr>
            <w:tcW w:w="1266" w:type="dxa"/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908</w:t>
            </w: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76</w:t>
            </w:r>
          </w:p>
        </w:tc>
        <w:tc>
          <w:tcPr>
            <w:tcW w:w="11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0053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76</w:t>
            </w:r>
          </w:p>
        </w:tc>
        <w:tc>
          <w:tcPr>
            <w:tcW w:w="14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0053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77</w:t>
            </w:r>
          </w:p>
        </w:tc>
        <w:tc>
          <w:tcPr>
            <w:tcW w:w="115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102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77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102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27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T20111004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6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7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ind w:right="420"/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705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2</w:t>
            </w:r>
          </w:p>
        </w:tc>
        <w:tc>
          <w:tcPr>
            <w:tcW w:w="104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911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8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907</w:t>
            </w: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78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102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78</w:t>
            </w:r>
          </w:p>
        </w:tc>
        <w:tc>
          <w:tcPr>
            <w:tcW w:w="1482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102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shd w:val="clear" w:color="auto" w:fill="FFFFFF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7</w:t>
            </w:r>
          </w:p>
        </w:tc>
        <w:tc>
          <w:tcPr>
            <w:tcW w:w="107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70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8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ind w:right="420"/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908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3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912</w:t>
            </w:r>
          </w:p>
        </w:tc>
        <w:tc>
          <w:tcPr>
            <w:tcW w:w="543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6" w:type="dxa"/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79</w:t>
            </w:r>
          </w:p>
        </w:tc>
        <w:tc>
          <w:tcPr>
            <w:tcW w:w="11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1023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79</w:t>
            </w:r>
          </w:p>
        </w:tc>
        <w:tc>
          <w:tcPr>
            <w:tcW w:w="14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1023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80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1031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80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1031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28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T20111005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7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7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ind w:right="420"/>
              <w:jc w:val="center"/>
              <w:rPr>
                <w:rFonts w:ascii="Times New Roman" w:hAnsi="Times New Roman"/>
                <w:szCs w:val="21"/>
              </w:rPr>
            </w:pPr>
            <w:bookmarkStart w:id="1" w:name="RANGE!J98"/>
            <w:bookmarkEnd w:id="1"/>
            <w:r w:rsidRPr="00AA305B">
              <w:rPr>
                <w:rFonts w:ascii="Times New Roman" w:hAnsi="Times New Roman"/>
                <w:szCs w:val="21"/>
              </w:rPr>
              <w:t>20110907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3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912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8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907</w:t>
            </w: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81</w:t>
            </w:r>
          </w:p>
        </w:tc>
        <w:tc>
          <w:tcPr>
            <w:tcW w:w="115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104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81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104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29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T2011110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8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7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ind w:right="420"/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907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4</w:t>
            </w:r>
          </w:p>
        </w:tc>
        <w:tc>
          <w:tcPr>
            <w:tcW w:w="104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913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0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909</w:t>
            </w: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82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104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82</w:t>
            </w:r>
          </w:p>
        </w:tc>
        <w:tc>
          <w:tcPr>
            <w:tcW w:w="1482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104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3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ind w:right="420"/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014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9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914</w:t>
            </w:r>
          </w:p>
        </w:tc>
        <w:tc>
          <w:tcPr>
            <w:tcW w:w="543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1</w:t>
            </w:r>
          </w:p>
        </w:tc>
        <w:tc>
          <w:tcPr>
            <w:tcW w:w="1266" w:type="dxa"/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010</w:t>
            </w: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83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1043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83</w:t>
            </w:r>
          </w:p>
        </w:tc>
        <w:tc>
          <w:tcPr>
            <w:tcW w:w="1482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1043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9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6" w:type="dxa"/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84</w:t>
            </w:r>
          </w:p>
        </w:tc>
        <w:tc>
          <w:tcPr>
            <w:tcW w:w="11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1044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84</w:t>
            </w:r>
          </w:p>
        </w:tc>
        <w:tc>
          <w:tcPr>
            <w:tcW w:w="14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1044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85</w:t>
            </w:r>
          </w:p>
        </w:tc>
        <w:tc>
          <w:tcPr>
            <w:tcW w:w="115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105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85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105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30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T20111102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5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70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ind w:right="420"/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705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9</w:t>
            </w:r>
          </w:p>
        </w:tc>
        <w:tc>
          <w:tcPr>
            <w:tcW w:w="104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914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2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011</w:t>
            </w: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7</w:t>
            </w: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705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20</w:t>
            </w:r>
          </w:p>
        </w:tc>
        <w:tc>
          <w:tcPr>
            <w:tcW w:w="10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915</w:t>
            </w:r>
          </w:p>
        </w:tc>
        <w:tc>
          <w:tcPr>
            <w:tcW w:w="5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1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010</w:t>
            </w: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86</w:t>
            </w:r>
          </w:p>
        </w:tc>
        <w:tc>
          <w:tcPr>
            <w:tcW w:w="115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202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86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202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31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T20111103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5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70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ind w:right="420"/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907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6</w:t>
            </w:r>
          </w:p>
        </w:tc>
        <w:tc>
          <w:tcPr>
            <w:tcW w:w="104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015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2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011</w:t>
            </w: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87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202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87</w:t>
            </w:r>
          </w:p>
        </w:tc>
        <w:tc>
          <w:tcPr>
            <w:tcW w:w="1482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202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shd w:val="clear" w:color="auto" w:fill="FFFFFF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9</w:t>
            </w:r>
          </w:p>
        </w:tc>
        <w:tc>
          <w:tcPr>
            <w:tcW w:w="107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909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9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ind w:right="420"/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009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7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017</w:t>
            </w:r>
          </w:p>
        </w:tc>
        <w:tc>
          <w:tcPr>
            <w:tcW w:w="543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5</w:t>
            </w:r>
          </w:p>
        </w:tc>
        <w:tc>
          <w:tcPr>
            <w:tcW w:w="1266" w:type="dxa"/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012</w:t>
            </w: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88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2023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88</w:t>
            </w:r>
          </w:p>
        </w:tc>
        <w:tc>
          <w:tcPr>
            <w:tcW w:w="1482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2023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9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6" w:type="dxa"/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89</w:t>
            </w:r>
          </w:p>
        </w:tc>
        <w:tc>
          <w:tcPr>
            <w:tcW w:w="11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2024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89</w:t>
            </w:r>
          </w:p>
        </w:tc>
        <w:tc>
          <w:tcPr>
            <w:tcW w:w="14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2024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90</w:t>
            </w:r>
          </w:p>
        </w:tc>
        <w:tc>
          <w:tcPr>
            <w:tcW w:w="115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203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90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203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32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T20111104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</w:tcPr>
          <w:p w:rsidR="006D5EB9" w:rsidRPr="00AA305B" w:rsidRDefault="006D5EB9" w:rsidP="0086175A">
            <w:pPr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9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090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ind w:right="420"/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009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7</w:t>
            </w:r>
          </w:p>
        </w:tc>
        <w:tc>
          <w:tcPr>
            <w:tcW w:w="104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017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5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012</w:t>
            </w:r>
          </w:p>
        </w:tc>
      </w:tr>
      <w:tr w:rsidR="006D5EB9" w:rsidRPr="00AA305B" w:rsidTr="0086175A">
        <w:trPr>
          <w:trHeight w:val="300"/>
          <w:jc w:val="center"/>
        </w:trPr>
        <w:tc>
          <w:tcPr>
            <w:tcW w:w="648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91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203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91</w:t>
            </w:r>
          </w:p>
        </w:tc>
        <w:tc>
          <w:tcPr>
            <w:tcW w:w="1482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2032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shd w:val="clear" w:color="auto" w:fill="FFFFFF"/>
          </w:tcPr>
          <w:p w:rsidR="006D5EB9" w:rsidRPr="00AA305B" w:rsidRDefault="006D5EB9" w:rsidP="0086175A">
            <w:pPr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0</w:t>
            </w:r>
          </w:p>
        </w:tc>
        <w:tc>
          <w:tcPr>
            <w:tcW w:w="107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01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0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ind w:right="420"/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010</w:t>
            </w: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9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6" w:type="dxa"/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D5EB9" w:rsidRPr="00AA305B" w:rsidTr="0086175A">
        <w:trPr>
          <w:trHeight w:val="315"/>
          <w:jc w:val="center"/>
        </w:trPr>
        <w:tc>
          <w:tcPr>
            <w:tcW w:w="648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92</w:t>
            </w:r>
          </w:p>
        </w:tc>
        <w:tc>
          <w:tcPr>
            <w:tcW w:w="1154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2033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92</w:t>
            </w:r>
          </w:p>
        </w:tc>
        <w:tc>
          <w:tcPr>
            <w:tcW w:w="1482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2033</w:t>
            </w:r>
          </w:p>
        </w:tc>
        <w:tc>
          <w:tcPr>
            <w:tcW w:w="543" w:type="dxa"/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shd w:val="clear" w:color="auto" w:fill="FFFFFF"/>
          </w:tcPr>
          <w:p w:rsidR="006D5EB9" w:rsidRPr="00AA305B" w:rsidRDefault="006D5EB9" w:rsidP="0086175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66" w:type="dxa"/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D5EB9" w:rsidRPr="00AA305B" w:rsidTr="0086175A">
        <w:trPr>
          <w:trHeight w:val="360"/>
          <w:jc w:val="center"/>
        </w:trPr>
        <w:tc>
          <w:tcPr>
            <w:tcW w:w="64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93</w:t>
            </w:r>
          </w:p>
        </w:tc>
        <w:tc>
          <w:tcPr>
            <w:tcW w:w="115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2052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93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2052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33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T20111202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/>
          </w:tcPr>
          <w:p w:rsidR="006D5EB9" w:rsidRPr="00AA305B" w:rsidRDefault="006D5EB9" w:rsidP="0086175A">
            <w:pPr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1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11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ind w:right="420"/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111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8</w:t>
            </w:r>
          </w:p>
        </w:tc>
        <w:tc>
          <w:tcPr>
            <w:tcW w:w="104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118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6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11113</w:t>
            </w:r>
          </w:p>
        </w:tc>
      </w:tr>
      <w:tr w:rsidR="006D5EB9" w:rsidRPr="00AA305B" w:rsidTr="0086175A">
        <w:trPr>
          <w:trHeight w:val="285"/>
          <w:jc w:val="center"/>
        </w:trPr>
        <w:tc>
          <w:tcPr>
            <w:tcW w:w="64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S14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D5EB9" w:rsidRPr="00AA305B" w:rsidRDefault="006D5EB9" w:rsidP="0086175A">
            <w:pPr>
              <w:jc w:val="center"/>
              <w:rPr>
                <w:rFonts w:ascii="Times New Roman" w:hAnsi="Times New Roman"/>
                <w:szCs w:val="21"/>
              </w:rPr>
            </w:pPr>
            <w:r w:rsidRPr="00AA305B">
              <w:rPr>
                <w:rFonts w:ascii="Times New Roman" w:hAnsi="Times New Roman"/>
                <w:szCs w:val="21"/>
              </w:rPr>
              <w:t>20120101</w:t>
            </w:r>
          </w:p>
        </w:tc>
      </w:tr>
    </w:tbl>
    <w:p w:rsidR="006D5EB9" w:rsidRPr="00AA305B" w:rsidRDefault="006D5EB9" w:rsidP="004F5E4A">
      <w:pPr>
        <w:widowControl/>
        <w:spacing w:line="360" w:lineRule="auto"/>
        <w:rPr>
          <w:rFonts w:ascii="Times New Roman" w:hAnsi="Times New Roman"/>
          <w:szCs w:val="21"/>
        </w:rPr>
        <w:sectPr w:rsidR="006D5EB9" w:rsidRPr="00AA305B" w:rsidSect="004A4FE0">
          <w:headerReference w:type="default" r:id="rId7"/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6D5EB9" w:rsidRPr="00AA305B" w:rsidRDefault="006D5EB9" w:rsidP="00E45D0F">
      <w:pPr>
        <w:spacing w:line="360" w:lineRule="auto"/>
        <w:rPr>
          <w:rFonts w:ascii="Times New Roman" w:hAnsi="Times New Roman"/>
          <w:szCs w:val="21"/>
        </w:rPr>
      </w:pPr>
    </w:p>
    <w:sectPr w:rsidR="006D5EB9" w:rsidRPr="00AA305B" w:rsidSect="00E674F2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5EB9" w:rsidRDefault="006D5EB9" w:rsidP="00847467">
      <w:r>
        <w:separator/>
      </w:r>
    </w:p>
  </w:endnote>
  <w:endnote w:type="continuationSeparator" w:id="0">
    <w:p w:rsidR="006D5EB9" w:rsidRDefault="006D5EB9" w:rsidP="0084746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5EB9" w:rsidRDefault="006D5EB9" w:rsidP="00847467">
      <w:r>
        <w:separator/>
      </w:r>
    </w:p>
  </w:footnote>
  <w:footnote w:type="continuationSeparator" w:id="0">
    <w:p w:rsidR="006D5EB9" w:rsidRDefault="006D5EB9" w:rsidP="0084746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5EB9" w:rsidRDefault="006D5EB9" w:rsidP="007B6B3F">
    <w:pPr>
      <w:pStyle w:val="Header"/>
      <w:pBdr>
        <w:bottom w:val="none" w:sz="0" w:space="0" w:color="auto"/>
      </w:pBd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C2C4A60"/>
    <w:multiLevelType w:val="hybridMultilevel"/>
    <w:tmpl w:val="9A565F10"/>
    <w:lvl w:ilvl="0" w:tplc="18D2740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47467"/>
    <w:rsid w:val="00000BA6"/>
    <w:rsid w:val="00007834"/>
    <w:rsid w:val="00016CFC"/>
    <w:rsid w:val="0002182B"/>
    <w:rsid w:val="000234EC"/>
    <w:rsid w:val="00023E04"/>
    <w:rsid w:val="00027465"/>
    <w:rsid w:val="000333B7"/>
    <w:rsid w:val="0003616E"/>
    <w:rsid w:val="00042BF2"/>
    <w:rsid w:val="000650B1"/>
    <w:rsid w:val="00065C1A"/>
    <w:rsid w:val="000760C9"/>
    <w:rsid w:val="00076ACA"/>
    <w:rsid w:val="00091E90"/>
    <w:rsid w:val="00094FAD"/>
    <w:rsid w:val="000A37D6"/>
    <w:rsid w:val="000B4F0A"/>
    <w:rsid w:val="000C4803"/>
    <w:rsid w:val="000C7157"/>
    <w:rsid w:val="000E68F2"/>
    <w:rsid w:val="000F3402"/>
    <w:rsid w:val="00101E14"/>
    <w:rsid w:val="00104DB1"/>
    <w:rsid w:val="00106BE2"/>
    <w:rsid w:val="00131C76"/>
    <w:rsid w:val="00137BE5"/>
    <w:rsid w:val="001517CD"/>
    <w:rsid w:val="00155872"/>
    <w:rsid w:val="001564DF"/>
    <w:rsid w:val="00162C0C"/>
    <w:rsid w:val="001649F1"/>
    <w:rsid w:val="0017116D"/>
    <w:rsid w:val="00173DBE"/>
    <w:rsid w:val="00177E33"/>
    <w:rsid w:val="001A666A"/>
    <w:rsid w:val="001A7F9F"/>
    <w:rsid w:val="001B0B50"/>
    <w:rsid w:val="001B5870"/>
    <w:rsid w:val="001B5D82"/>
    <w:rsid w:val="001C1045"/>
    <w:rsid w:val="001D196F"/>
    <w:rsid w:val="001F16B8"/>
    <w:rsid w:val="001F6800"/>
    <w:rsid w:val="001F6F6F"/>
    <w:rsid w:val="001F7213"/>
    <w:rsid w:val="002157F3"/>
    <w:rsid w:val="00223F6F"/>
    <w:rsid w:val="00227B02"/>
    <w:rsid w:val="0023057A"/>
    <w:rsid w:val="00257793"/>
    <w:rsid w:val="00260FC5"/>
    <w:rsid w:val="002614CD"/>
    <w:rsid w:val="00261FE4"/>
    <w:rsid w:val="00266E29"/>
    <w:rsid w:val="0026708E"/>
    <w:rsid w:val="00272883"/>
    <w:rsid w:val="00277CB4"/>
    <w:rsid w:val="00283F11"/>
    <w:rsid w:val="00292007"/>
    <w:rsid w:val="002C1089"/>
    <w:rsid w:val="002D7C56"/>
    <w:rsid w:val="002E744A"/>
    <w:rsid w:val="002E7F3C"/>
    <w:rsid w:val="00301A91"/>
    <w:rsid w:val="00306592"/>
    <w:rsid w:val="00307EA0"/>
    <w:rsid w:val="00313D40"/>
    <w:rsid w:val="003152DE"/>
    <w:rsid w:val="00317E7E"/>
    <w:rsid w:val="0032081B"/>
    <w:rsid w:val="003259C7"/>
    <w:rsid w:val="003347A9"/>
    <w:rsid w:val="0034751C"/>
    <w:rsid w:val="00347E9C"/>
    <w:rsid w:val="00374D65"/>
    <w:rsid w:val="00375BC8"/>
    <w:rsid w:val="0038675B"/>
    <w:rsid w:val="003A2771"/>
    <w:rsid w:val="003A5CF8"/>
    <w:rsid w:val="003B05AB"/>
    <w:rsid w:val="003B7D35"/>
    <w:rsid w:val="003C4870"/>
    <w:rsid w:val="003D5094"/>
    <w:rsid w:val="003F3F64"/>
    <w:rsid w:val="00401279"/>
    <w:rsid w:val="00404A20"/>
    <w:rsid w:val="0040601E"/>
    <w:rsid w:val="00412D02"/>
    <w:rsid w:val="00414D16"/>
    <w:rsid w:val="00415C52"/>
    <w:rsid w:val="00455611"/>
    <w:rsid w:val="00462158"/>
    <w:rsid w:val="004762FA"/>
    <w:rsid w:val="00480760"/>
    <w:rsid w:val="0048583D"/>
    <w:rsid w:val="004927F8"/>
    <w:rsid w:val="004A288F"/>
    <w:rsid w:val="004A4FE0"/>
    <w:rsid w:val="004A5068"/>
    <w:rsid w:val="004B09E6"/>
    <w:rsid w:val="004C4202"/>
    <w:rsid w:val="004D0695"/>
    <w:rsid w:val="004D72A0"/>
    <w:rsid w:val="004E3038"/>
    <w:rsid w:val="004F4489"/>
    <w:rsid w:val="004F5E4A"/>
    <w:rsid w:val="0050738D"/>
    <w:rsid w:val="00516A62"/>
    <w:rsid w:val="00517EF3"/>
    <w:rsid w:val="005212D0"/>
    <w:rsid w:val="00524EA6"/>
    <w:rsid w:val="0052686A"/>
    <w:rsid w:val="00531FA3"/>
    <w:rsid w:val="00535A5F"/>
    <w:rsid w:val="00537140"/>
    <w:rsid w:val="0054710A"/>
    <w:rsid w:val="00557630"/>
    <w:rsid w:val="0058189F"/>
    <w:rsid w:val="00585E4B"/>
    <w:rsid w:val="0059032D"/>
    <w:rsid w:val="0059288A"/>
    <w:rsid w:val="005A21F5"/>
    <w:rsid w:val="005B257E"/>
    <w:rsid w:val="005D19FD"/>
    <w:rsid w:val="005E5E95"/>
    <w:rsid w:val="005F6BD7"/>
    <w:rsid w:val="005F6DE7"/>
    <w:rsid w:val="006106B8"/>
    <w:rsid w:val="006223E0"/>
    <w:rsid w:val="0064172B"/>
    <w:rsid w:val="006470CD"/>
    <w:rsid w:val="00650D8D"/>
    <w:rsid w:val="0066566D"/>
    <w:rsid w:val="006662A3"/>
    <w:rsid w:val="0067665E"/>
    <w:rsid w:val="00676B39"/>
    <w:rsid w:val="006860C3"/>
    <w:rsid w:val="00691F2A"/>
    <w:rsid w:val="006948D1"/>
    <w:rsid w:val="006A3B0C"/>
    <w:rsid w:val="006A7B77"/>
    <w:rsid w:val="006B1388"/>
    <w:rsid w:val="006C3DB1"/>
    <w:rsid w:val="006D5EB9"/>
    <w:rsid w:val="006D75EA"/>
    <w:rsid w:val="006D7E09"/>
    <w:rsid w:val="006E1942"/>
    <w:rsid w:val="006E36FA"/>
    <w:rsid w:val="006E78D6"/>
    <w:rsid w:val="006F4056"/>
    <w:rsid w:val="00701FC3"/>
    <w:rsid w:val="00721716"/>
    <w:rsid w:val="007305CA"/>
    <w:rsid w:val="0073094D"/>
    <w:rsid w:val="007346CC"/>
    <w:rsid w:val="0074703D"/>
    <w:rsid w:val="00747DBB"/>
    <w:rsid w:val="00755E54"/>
    <w:rsid w:val="00763E93"/>
    <w:rsid w:val="007746D3"/>
    <w:rsid w:val="00777E0E"/>
    <w:rsid w:val="00790979"/>
    <w:rsid w:val="00791A02"/>
    <w:rsid w:val="007A33F4"/>
    <w:rsid w:val="007A5B67"/>
    <w:rsid w:val="007B10B4"/>
    <w:rsid w:val="007B2EC7"/>
    <w:rsid w:val="007B6B3F"/>
    <w:rsid w:val="007C5746"/>
    <w:rsid w:val="007C63B6"/>
    <w:rsid w:val="007E1213"/>
    <w:rsid w:val="007F50F6"/>
    <w:rsid w:val="007F6043"/>
    <w:rsid w:val="008263AB"/>
    <w:rsid w:val="00831B87"/>
    <w:rsid w:val="0083214D"/>
    <w:rsid w:val="008349E6"/>
    <w:rsid w:val="00847467"/>
    <w:rsid w:val="008561C2"/>
    <w:rsid w:val="0086175A"/>
    <w:rsid w:val="00866BDE"/>
    <w:rsid w:val="008702CE"/>
    <w:rsid w:val="00870C87"/>
    <w:rsid w:val="008723A6"/>
    <w:rsid w:val="008834D0"/>
    <w:rsid w:val="00884E3D"/>
    <w:rsid w:val="008A0E73"/>
    <w:rsid w:val="008A23FF"/>
    <w:rsid w:val="008A5298"/>
    <w:rsid w:val="008A5B83"/>
    <w:rsid w:val="008E6C96"/>
    <w:rsid w:val="00903C3B"/>
    <w:rsid w:val="009102AC"/>
    <w:rsid w:val="009113B6"/>
    <w:rsid w:val="0092304B"/>
    <w:rsid w:val="009272AB"/>
    <w:rsid w:val="00933373"/>
    <w:rsid w:val="00940885"/>
    <w:rsid w:val="00942627"/>
    <w:rsid w:val="0094353F"/>
    <w:rsid w:val="009515D8"/>
    <w:rsid w:val="00952EBA"/>
    <w:rsid w:val="00963FF7"/>
    <w:rsid w:val="00976FF2"/>
    <w:rsid w:val="00977177"/>
    <w:rsid w:val="009A1BC8"/>
    <w:rsid w:val="009C04D4"/>
    <w:rsid w:val="009C05CE"/>
    <w:rsid w:val="009D15D7"/>
    <w:rsid w:val="009D21C6"/>
    <w:rsid w:val="009D2A04"/>
    <w:rsid w:val="00A1242F"/>
    <w:rsid w:val="00A15AD0"/>
    <w:rsid w:val="00A374B2"/>
    <w:rsid w:val="00A43CA3"/>
    <w:rsid w:val="00A60162"/>
    <w:rsid w:val="00A657E5"/>
    <w:rsid w:val="00A94A15"/>
    <w:rsid w:val="00AA305B"/>
    <w:rsid w:val="00AA49D4"/>
    <w:rsid w:val="00AA74E6"/>
    <w:rsid w:val="00AB0CF3"/>
    <w:rsid w:val="00AC3CB3"/>
    <w:rsid w:val="00AD404B"/>
    <w:rsid w:val="00AE33DD"/>
    <w:rsid w:val="00AE4453"/>
    <w:rsid w:val="00AF0AB5"/>
    <w:rsid w:val="00B00623"/>
    <w:rsid w:val="00B00F73"/>
    <w:rsid w:val="00B1324A"/>
    <w:rsid w:val="00B34483"/>
    <w:rsid w:val="00B66A56"/>
    <w:rsid w:val="00B71F6C"/>
    <w:rsid w:val="00B80353"/>
    <w:rsid w:val="00BA57DF"/>
    <w:rsid w:val="00BB5BC1"/>
    <w:rsid w:val="00BC0D8E"/>
    <w:rsid w:val="00BC30AF"/>
    <w:rsid w:val="00BD2D34"/>
    <w:rsid w:val="00BD42CB"/>
    <w:rsid w:val="00BE3D0B"/>
    <w:rsid w:val="00BE4ECC"/>
    <w:rsid w:val="00BE55D1"/>
    <w:rsid w:val="00BE5E4E"/>
    <w:rsid w:val="00BF1F75"/>
    <w:rsid w:val="00C079EE"/>
    <w:rsid w:val="00C4271A"/>
    <w:rsid w:val="00C602E1"/>
    <w:rsid w:val="00C93641"/>
    <w:rsid w:val="00CA5F23"/>
    <w:rsid w:val="00CB06AE"/>
    <w:rsid w:val="00CB7A67"/>
    <w:rsid w:val="00CD1A78"/>
    <w:rsid w:val="00CE23E2"/>
    <w:rsid w:val="00CF054D"/>
    <w:rsid w:val="00CF42D2"/>
    <w:rsid w:val="00D01D2F"/>
    <w:rsid w:val="00D07353"/>
    <w:rsid w:val="00D15CF8"/>
    <w:rsid w:val="00D3072E"/>
    <w:rsid w:val="00D331D2"/>
    <w:rsid w:val="00D66D45"/>
    <w:rsid w:val="00D67C64"/>
    <w:rsid w:val="00D74B4E"/>
    <w:rsid w:val="00D80597"/>
    <w:rsid w:val="00D8647C"/>
    <w:rsid w:val="00D924E2"/>
    <w:rsid w:val="00DA075D"/>
    <w:rsid w:val="00DB2BF3"/>
    <w:rsid w:val="00DB6FA4"/>
    <w:rsid w:val="00DC40FB"/>
    <w:rsid w:val="00DC7CC8"/>
    <w:rsid w:val="00DD0D36"/>
    <w:rsid w:val="00DD67E9"/>
    <w:rsid w:val="00DF4B59"/>
    <w:rsid w:val="00E45D0F"/>
    <w:rsid w:val="00E54629"/>
    <w:rsid w:val="00E62154"/>
    <w:rsid w:val="00E674F2"/>
    <w:rsid w:val="00E84177"/>
    <w:rsid w:val="00E86396"/>
    <w:rsid w:val="00EB1624"/>
    <w:rsid w:val="00EB1B30"/>
    <w:rsid w:val="00ED0EF1"/>
    <w:rsid w:val="00ED3D27"/>
    <w:rsid w:val="00ED48D1"/>
    <w:rsid w:val="00EE13B5"/>
    <w:rsid w:val="00EF7E02"/>
    <w:rsid w:val="00F1418F"/>
    <w:rsid w:val="00F21167"/>
    <w:rsid w:val="00F2260A"/>
    <w:rsid w:val="00F241D9"/>
    <w:rsid w:val="00F333D4"/>
    <w:rsid w:val="00F35C85"/>
    <w:rsid w:val="00F378F8"/>
    <w:rsid w:val="00F43667"/>
    <w:rsid w:val="00F4702E"/>
    <w:rsid w:val="00F4709D"/>
    <w:rsid w:val="00F5231D"/>
    <w:rsid w:val="00F53FD9"/>
    <w:rsid w:val="00F5532F"/>
    <w:rsid w:val="00F678D3"/>
    <w:rsid w:val="00F7548B"/>
    <w:rsid w:val="00F84B32"/>
    <w:rsid w:val="00F87478"/>
    <w:rsid w:val="00F91B2A"/>
    <w:rsid w:val="00F94290"/>
    <w:rsid w:val="00F95FB3"/>
    <w:rsid w:val="00FA2B34"/>
    <w:rsid w:val="00FB6B02"/>
    <w:rsid w:val="00FC3C5B"/>
    <w:rsid w:val="00FC52A5"/>
    <w:rsid w:val="00FD31D3"/>
    <w:rsid w:val="00FD7C03"/>
    <w:rsid w:val="00FE2A13"/>
    <w:rsid w:val="00FF18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04B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8474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847467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8474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847467"/>
    <w:rPr>
      <w:rFonts w:cs="Times New Roman"/>
      <w:sz w:val="18"/>
      <w:szCs w:val="18"/>
    </w:rPr>
  </w:style>
  <w:style w:type="paragraph" w:styleId="Caption">
    <w:name w:val="caption"/>
    <w:basedOn w:val="Normal"/>
    <w:next w:val="Normal"/>
    <w:uiPriority w:val="99"/>
    <w:qFormat/>
    <w:rsid w:val="00374D65"/>
    <w:rPr>
      <w:rFonts w:ascii="Cambria" w:eastAsia="黑体" w:hAnsi="Cambria"/>
      <w:sz w:val="20"/>
      <w:szCs w:val="20"/>
    </w:rPr>
  </w:style>
  <w:style w:type="paragraph" w:styleId="ListParagraph">
    <w:name w:val="List Paragraph"/>
    <w:basedOn w:val="Normal"/>
    <w:uiPriority w:val="99"/>
    <w:qFormat/>
    <w:rsid w:val="008263AB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rsid w:val="008263AB"/>
    <w:pPr>
      <w:widowControl/>
      <w:adjustRightInd w:val="0"/>
      <w:snapToGrid w:val="0"/>
      <w:jc w:val="left"/>
    </w:pPr>
    <w:rPr>
      <w:rFonts w:ascii="Tahoma" w:eastAsia="微软雅黑" w:hAnsi="Tahoma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263AB"/>
    <w:rPr>
      <w:rFonts w:ascii="Tahoma" w:eastAsia="微软雅黑" w:hAnsi="Tahoma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rsid w:val="00790979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uiPriority w:val="99"/>
    <w:rsid w:val="00790979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887</TotalTime>
  <Pages>5</Pages>
  <Words>896</Words>
  <Characters>5109</Characters>
  <Application>Microsoft Office Outlook</Application>
  <DocSecurity>0</DocSecurity>
  <Lines>0</Lines>
  <Paragraphs>0</Paragraphs>
  <ScaleCrop>false</ScaleCrop>
  <Company>微软中国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85</cp:revision>
  <dcterms:created xsi:type="dcterms:W3CDTF">2013-10-06T01:16:00Z</dcterms:created>
  <dcterms:modified xsi:type="dcterms:W3CDTF">2015-02-19T14:06:00Z</dcterms:modified>
</cp:coreProperties>
</file>